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AD3E6C" w14:textId="079C46C0" w:rsidR="00BD128B" w:rsidRPr="00BD128B" w:rsidRDefault="00BD128B">
      <w:pPr>
        <w:rPr>
          <w:rFonts w:eastAsiaTheme="minorEastAsia"/>
          <w:b/>
          <w:bCs/>
        </w:rPr>
      </w:pPr>
      <w:bookmarkStart w:id="0" w:name="_GoBack"/>
      <w:bookmarkEnd w:id="0"/>
      <w:r w:rsidRPr="00BD128B">
        <w:rPr>
          <w:rFonts w:eastAsiaTheme="minorEastAsia"/>
          <w:b/>
          <w:bCs/>
        </w:rPr>
        <w:t>Sample size calculation</w:t>
      </w:r>
    </w:p>
    <w:p w14:paraId="67AC9530" w14:textId="27C6F4E2" w:rsidR="00295449" w:rsidRPr="00BD128B" w:rsidRDefault="00BD128B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 xml:space="preserve">n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2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</m:oMath>
      </m:oMathPara>
    </w:p>
    <w:p w14:paraId="52AAC3E7" w14:textId="77777777" w:rsidR="00BD128B" w:rsidRDefault="00BD128B">
      <w:pPr>
        <w:rPr>
          <w:rFonts w:eastAsiaTheme="minorEastAsia"/>
        </w:rPr>
      </w:pPr>
    </w:p>
    <w:p w14:paraId="7D4A6396" w14:textId="0084BCD8" w:rsidR="00BD128B" w:rsidRPr="00BD128B" w:rsidRDefault="00BD128B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 xml:space="preserve">n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2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.96+0.84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0.8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</m:oMath>
      </m:oMathPara>
    </w:p>
    <w:p w14:paraId="5B055235" w14:textId="77777777" w:rsidR="00BD128B" w:rsidRPr="00BD128B" w:rsidRDefault="00BD128B">
      <w:pPr>
        <w:rPr>
          <w:rFonts w:eastAsiaTheme="minorEastAsia"/>
        </w:rPr>
      </w:pPr>
    </w:p>
    <w:p w14:paraId="05EBB4BA" w14:textId="6E9FCAFA" w:rsidR="00BD128B" w:rsidRPr="00BD128B" w:rsidRDefault="00BD128B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n=25</m:t>
          </m:r>
        </m:oMath>
      </m:oMathPara>
    </w:p>
    <w:p w14:paraId="1F9E087A" w14:textId="77777777" w:rsidR="00BD128B" w:rsidRDefault="00BD128B">
      <w:pPr>
        <w:rPr>
          <w:rFonts w:eastAsiaTheme="minorEastAsia"/>
        </w:rPr>
      </w:pPr>
    </w:p>
    <w:p w14:paraId="076E267B" w14:textId="77777777" w:rsidR="00BD128B" w:rsidRDefault="00BD128B"/>
    <w:p w14:paraId="392AAC97" w14:textId="38C1EE2D" w:rsidR="00843B11" w:rsidRDefault="000B08A8">
      <w:r>
        <w:t xml:space="preserve">n = </w:t>
      </w:r>
      <w:r w:rsidR="006960BF">
        <w:t>R</w:t>
      </w:r>
      <w:r>
        <w:t>equired sample size</w:t>
      </w:r>
    </w:p>
    <w:p w14:paraId="5282C9A7" w14:textId="29968F48" w:rsidR="000B08A8" w:rsidRDefault="000B08A8">
      <w:r>
        <w:t xml:space="preserve">d = </w:t>
      </w:r>
      <w:r w:rsidR="006960BF">
        <w:t>E</w:t>
      </w:r>
      <w:r>
        <w:t>ffect size (value = 0.8 based on prior literature)</w:t>
      </w:r>
    </w:p>
    <w:p w14:paraId="33859CE3" w14:textId="52B07530" w:rsidR="000B08A8" w:rsidRDefault="000B08A8" w:rsidP="00843B11">
      <w:r>
        <w:sym w:font="Symbol" w:char="F061"/>
      </w:r>
      <w:r>
        <w:t xml:space="preserve"> = Significance (value = 0.05)</w:t>
      </w:r>
    </w:p>
    <w:p w14:paraId="07B4A72C" w14:textId="53E3513D" w:rsidR="000B08A8" w:rsidRDefault="000B08A8" w:rsidP="00843B11">
      <w:r>
        <w:sym w:font="Symbol" w:char="F062"/>
      </w:r>
      <w:r>
        <w:t xml:space="preserve"> = Power (value = 80%)</w:t>
      </w:r>
    </w:p>
    <w:p w14:paraId="79205BEA" w14:textId="188FBF59" w:rsidR="00BD128B" w:rsidRPr="00BD128B" w:rsidRDefault="00BD128B" w:rsidP="00843B11">
      <w:r w:rsidRPr="00BD128B">
        <w:rPr>
          <w:i/>
          <w:iCs/>
        </w:rPr>
        <w:t>Z</w:t>
      </w:r>
      <w:r w:rsidRPr="00BD128B">
        <w:rPr>
          <w:vertAlign w:val="subscript"/>
        </w:rPr>
        <w:sym w:font="Symbol" w:char="F061"/>
      </w:r>
      <w:r>
        <w:t xml:space="preserve"> </w:t>
      </w:r>
      <w:r w:rsidRPr="00BD128B">
        <w:t xml:space="preserve">= Z-score </w:t>
      </w:r>
      <w:r w:rsidR="00843B11">
        <w:t xml:space="preserve">for </w:t>
      </w:r>
      <w:r w:rsidR="001B0FF9" w:rsidRPr="001B0FF9">
        <w:sym w:font="Symbol" w:char="F061"/>
      </w:r>
      <w:r w:rsidR="000B08A8">
        <w:t xml:space="preserve"> (1</w:t>
      </w:r>
      <w:r w:rsidRPr="00BD128B">
        <w:t>.96</w:t>
      </w:r>
      <w:r w:rsidR="001B0FF9">
        <w:t xml:space="preserve"> </w:t>
      </w:r>
      <w:r w:rsidR="000B08A8">
        <w:t xml:space="preserve">for </w:t>
      </w:r>
      <w:r w:rsidR="00843B11">
        <w:t xml:space="preserve"> 0.05</w:t>
      </w:r>
      <w:r w:rsidR="000B08A8">
        <w:t>)</w:t>
      </w:r>
    </w:p>
    <w:p w14:paraId="697326CD" w14:textId="341CE754" w:rsidR="00BD128B" w:rsidRPr="00BD128B" w:rsidRDefault="00BD128B" w:rsidP="00BD128B">
      <w:r w:rsidRPr="00BD128B">
        <w:t>Z</w:t>
      </w:r>
      <w:r w:rsidR="001B0FF9" w:rsidRPr="001B0FF9">
        <w:rPr>
          <w:vertAlign w:val="subscript"/>
        </w:rPr>
        <w:sym w:font="Symbol" w:char="F062"/>
      </w:r>
      <w:r w:rsidR="001B0FF9">
        <w:t xml:space="preserve"> </w:t>
      </w:r>
      <w:r w:rsidRPr="00BD128B">
        <w:t xml:space="preserve">= Z-score for 1 - </w:t>
      </w:r>
      <w:r w:rsidR="001B0FF9" w:rsidRPr="001B0FF9">
        <w:sym w:font="Symbol" w:char="F062"/>
      </w:r>
      <w:r w:rsidR="006960BF">
        <w:t xml:space="preserve"> (</w:t>
      </w:r>
      <w:r w:rsidRPr="00BD128B">
        <w:t>0.84</w:t>
      </w:r>
      <w:r w:rsidR="001B0FF9">
        <w:t xml:space="preserve"> </w:t>
      </w:r>
      <w:r w:rsidRPr="00BD128B">
        <w:t xml:space="preserve">for </w:t>
      </w:r>
      <w:r w:rsidR="006960BF">
        <w:sym w:font="Symbol" w:char="F062"/>
      </w:r>
      <w:r w:rsidR="006960BF">
        <w:t xml:space="preserve"> = </w:t>
      </w:r>
      <w:r w:rsidRPr="00BD128B">
        <w:t>80%</w:t>
      </w:r>
      <w:r w:rsidR="006960BF">
        <w:t>)</w:t>
      </w:r>
    </w:p>
    <w:p w14:paraId="26668F76" w14:textId="568C9F15" w:rsidR="00BD128B" w:rsidRPr="00BD128B" w:rsidRDefault="00BD128B" w:rsidP="00BD128B"/>
    <w:sectPr w:rsidR="00BD128B" w:rsidRPr="00BD12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28B"/>
    <w:rsid w:val="00040AE0"/>
    <w:rsid w:val="00042FB3"/>
    <w:rsid w:val="0004659A"/>
    <w:rsid w:val="00055B04"/>
    <w:rsid w:val="00056325"/>
    <w:rsid w:val="00072350"/>
    <w:rsid w:val="000745ED"/>
    <w:rsid w:val="00085CF9"/>
    <w:rsid w:val="00085EB3"/>
    <w:rsid w:val="0009032E"/>
    <w:rsid w:val="000A2AD4"/>
    <w:rsid w:val="000B08A8"/>
    <w:rsid w:val="000E6EDE"/>
    <w:rsid w:val="000F202C"/>
    <w:rsid w:val="000F6AF0"/>
    <w:rsid w:val="000F784A"/>
    <w:rsid w:val="001377E7"/>
    <w:rsid w:val="00172DE5"/>
    <w:rsid w:val="00176A87"/>
    <w:rsid w:val="0018444D"/>
    <w:rsid w:val="001B0FF9"/>
    <w:rsid w:val="001C4263"/>
    <w:rsid w:val="001D0544"/>
    <w:rsid w:val="001D61F1"/>
    <w:rsid w:val="001E2EB9"/>
    <w:rsid w:val="001E3C91"/>
    <w:rsid w:val="001F3CC7"/>
    <w:rsid w:val="001F4336"/>
    <w:rsid w:val="00200E67"/>
    <w:rsid w:val="00202B3E"/>
    <w:rsid w:val="00206834"/>
    <w:rsid w:val="00224F6C"/>
    <w:rsid w:val="0023084C"/>
    <w:rsid w:val="00232E65"/>
    <w:rsid w:val="00266AF4"/>
    <w:rsid w:val="0027221E"/>
    <w:rsid w:val="002847D5"/>
    <w:rsid w:val="00285EBA"/>
    <w:rsid w:val="00295449"/>
    <w:rsid w:val="00295ABE"/>
    <w:rsid w:val="002A6E3D"/>
    <w:rsid w:val="002C19D2"/>
    <w:rsid w:val="002C2E21"/>
    <w:rsid w:val="002D222B"/>
    <w:rsid w:val="002D737D"/>
    <w:rsid w:val="002E4429"/>
    <w:rsid w:val="002F582E"/>
    <w:rsid w:val="00307CC5"/>
    <w:rsid w:val="003225C5"/>
    <w:rsid w:val="003446B6"/>
    <w:rsid w:val="003563CE"/>
    <w:rsid w:val="00365AFC"/>
    <w:rsid w:val="003B38FB"/>
    <w:rsid w:val="003C02E7"/>
    <w:rsid w:val="003D2E50"/>
    <w:rsid w:val="00402FE7"/>
    <w:rsid w:val="00413847"/>
    <w:rsid w:val="00450316"/>
    <w:rsid w:val="00454D17"/>
    <w:rsid w:val="0047044A"/>
    <w:rsid w:val="00486A19"/>
    <w:rsid w:val="004949A4"/>
    <w:rsid w:val="004A1E91"/>
    <w:rsid w:val="004C0894"/>
    <w:rsid w:val="004E2034"/>
    <w:rsid w:val="004F3D23"/>
    <w:rsid w:val="004F72F3"/>
    <w:rsid w:val="00505564"/>
    <w:rsid w:val="005060E1"/>
    <w:rsid w:val="0052013B"/>
    <w:rsid w:val="00522444"/>
    <w:rsid w:val="005228C0"/>
    <w:rsid w:val="00557214"/>
    <w:rsid w:val="00563FBB"/>
    <w:rsid w:val="005825BA"/>
    <w:rsid w:val="00586170"/>
    <w:rsid w:val="005936AF"/>
    <w:rsid w:val="005A1A9C"/>
    <w:rsid w:val="005A2E52"/>
    <w:rsid w:val="005B7C2C"/>
    <w:rsid w:val="005C59B4"/>
    <w:rsid w:val="00601A0B"/>
    <w:rsid w:val="006023BF"/>
    <w:rsid w:val="006030FF"/>
    <w:rsid w:val="0063204E"/>
    <w:rsid w:val="006334FB"/>
    <w:rsid w:val="00636B9C"/>
    <w:rsid w:val="0064248D"/>
    <w:rsid w:val="00644861"/>
    <w:rsid w:val="006501B2"/>
    <w:rsid w:val="006722D7"/>
    <w:rsid w:val="006960BF"/>
    <w:rsid w:val="006C6657"/>
    <w:rsid w:val="006F180F"/>
    <w:rsid w:val="00706387"/>
    <w:rsid w:val="007064E9"/>
    <w:rsid w:val="007169F2"/>
    <w:rsid w:val="00716E8E"/>
    <w:rsid w:val="00727E6F"/>
    <w:rsid w:val="0078599F"/>
    <w:rsid w:val="007F1727"/>
    <w:rsid w:val="00802D9B"/>
    <w:rsid w:val="0080571A"/>
    <w:rsid w:val="008126C0"/>
    <w:rsid w:val="00821179"/>
    <w:rsid w:val="00826385"/>
    <w:rsid w:val="00837A21"/>
    <w:rsid w:val="00843B11"/>
    <w:rsid w:val="008608A5"/>
    <w:rsid w:val="00862317"/>
    <w:rsid w:val="00877227"/>
    <w:rsid w:val="008D0962"/>
    <w:rsid w:val="008D2638"/>
    <w:rsid w:val="008D6EF2"/>
    <w:rsid w:val="008F70F4"/>
    <w:rsid w:val="0091300A"/>
    <w:rsid w:val="009271D8"/>
    <w:rsid w:val="009366F1"/>
    <w:rsid w:val="00936A1F"/>
    <w:rsid w:val="0094033F"/>
    <w:rsid w:val="00947110"/>
    <w:rsid w:val="00987648"/>
    <w:rsid w:val="00990825"/>
    <w:rsid w:val="009A0530"/>
    <w:rsid w:val="009A4C68"/>
    <w:rsid w:val="009C0545"/>
    <w:rsid w:val="009D3A5D"/>
    <w:rsid w:val="009E423B"/>
    <w:rsid w:val="009E4F84"/>
    <w:rsid w:val="009F1990"/>
    <w:rsid w:val="009F2010"/>
    <w:rsid w:val="009F5D9E"/>
    <w:rsid w:val="00A01EC5"/>
    <w:rsid w:val="00A10EC1"/>
    <w:rsid w:val="00A368B3"/>
    <w:rsid w:val="00A83646"/>
    <w:rsid w:val="00AB03EB"/>
    <w:rsid w:val="00AB309F"/>
    <w:rsid w:val="00AC0C11"/>
    <w:rsid w:val="00AD0BD9"/>
    <w:rsid w:val="00AE0782"/>
    <w:rsid w:val="00AF2347"/>
    <w:rsid w:val="00AF76C7"/>
    <w:rsid w:val="00B41D85"/>
    <w:rsid w:val="00B60C45"/>
    <w:rsid w:val="00B62812"/>
    <w:rsid w:val="00B65383"/>
    <w:rsid w:val="00B70B54"/>
    <w:rsid w:val="00B87CFD"/>
    <w:rsid w:val="00B92938"/>
    <w:rsid w:val="00B96D0A"/>
    <w:rsid w:val="00BA56BF"/>
    <w:rsid w:val="00BB1A36"/>
    <w:rsid w:val="00BB694A"/>
    <w:rsid w:val="00BC177F"/>
    <w:rsid w:val="00BC2FDF"/>
    <w:rsid w:val="00BD128B"/>
    <w:rsid w:val="00BD7A67"/>
    <w:rsid w:val="00C03EFD"/>
    <w:rsid w:val="00C066BE"/>
    <w:rsid w:val="00C26991"/>
    <w:rsid w:val="00C416AA"/>
    <w:rsid w:val="00C50ED8"/>
    <w:rsid w:val="00C61150"/>
    <w:rsid w:val="00C61C50"/>
    <w:rsid w:val="00C66BAA"/>
    <w:rsid w:val="00C66FCF"/>
    <w:rsid w:val="00C721CC"/>
    <w:rsid w:val="00C81ED4"/>
    <w:rsid w:val="00C95682"/>
    <w:rsid w:val="00CD12E8"/>
    <w:rsid w:val="00CF1C37"/>
    <w:rsid w:val="00D35981"/>
    <w:rsid w:val="00D4046A"/>
    <w:rsid w:val="00D55878"/>
    <w:rsid w:val="00D65993"/>
    <w:rsid w:val="00D666AA"/>
    <w:rsid w:val="00D70E81"/>
    <w:rsid w:val="00D8015F"/>
    <w:rsid w:val="00D8284A"/>
    <w:rsid w:val="00D91B5F"/>
    <w:rsid w:val="00DA712A"/>
    <w:rsid w:val="00DA794F"/>
    <w:rsid w:val="00DB232E"/>
    <w:rsid w:val="00DC4484"/>
    <w:rsid w:val="00DD46EB"/>
    <w:rsid w:val="00DD6144"/>
    <w:rsid w:val="00DE6713"/>
    <w:rsid w:val="00E000A0"/>
    <w:rsid w:val="00E06121"/>
    <w:rsid w:val="00E1336B"/>
    <w:rsid w:val="00E1568F"/>
    <w:rsid w:val="00E179A1"/>
    <w:rsid w:val="00E42340"/>
    <w:rsid w:val="00E62B1F"/>
    <w:rsid w:val="00EB1245"/>
    <w:rsid w:val="00EB3434"/>
    <w:rsid w:val="00EB6101"/>
    <w:rsid w:val="00EC5519"/>
    <w:rsid w:val="00EC76AD"/>
    <w:rsid w:val="00ED13B8"/>
    <w:rsid w:val="00F33DEB"/>
    <w:rsid w:val="00F376DB"/>
    <w:rsid w:val="00F403D4"/>
    <w:rsid w:val="00FA3723"/>
    <w:rsid w:val="00FA4D1B"/>
    <w:rsid w:val="00FB5E31"/>
    <w:rsid w:val="00FC0493"/>
    <w:rsid w:val="00FE4496"/>
    <w:rsid w:val="00FF0400"/>
    <w:rsid w:val="00FF523D"/>
    <w:rsid w:val="00FF7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3E0D0"/>
  <w15:chartTrackingRefBased/>
  <w15:docId w15:val="{EE689047-4814-0B42-BB1C-9BD0A37BE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12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12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12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12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12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12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12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12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128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12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12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12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12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12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12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12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12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12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12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12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128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12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12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12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12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12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12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12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128B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BD128B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24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6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ACC241331AAB4FB225E19F8DF7960F" ma:contentTypeVersion="9" ma:contentTypeDescription="Create a new document." ma:contentTypeScope="" ma:versionID="383c80e91dacc012fb222232eb7e3ab5">
  <xsd:schema xmlns:xsd="http://www.w3.org/2001/XMLSchema" xmlns:xs="http://www.w3.org/2001/XMLSchema" xmlns:p="http://schemas.microsoft.com/office/2006/metadata/properties" xmlns:ns2="3ef3f4df-b7f3-44fc-aa49-ce4cb919f09a" targetNamespace="http://schemas.microsoft.com/office/2006/metadata/properties" ma:root="true" ma:fieldsID="09d00cba48c93ac2657b5e6d3453f337" ns2:_="">
    <xsd:import namespace="3ef3f4df-b7f3-44fc-aa49-ce4cb919f0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3f4df-b7f3-44fc-aa49-ce4cb919f0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90E1284-B93A-4923-A970-DD57B45BF34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864DAEF-DADB-4C83-A11B-E8A3D3C0F57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EB089B7-36C1-4599-AD7D-534EC76D85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3f4df-b7f3-44fc-aa49-ce4cb919f0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lan Gaynor</dc:creator>
  <cp:keywords/>
  <dc:description/>
  <cp:lastModifiedBy>Melnar Nario</cp:lastModifiedBy>
  <cp:revision>3</cp:revision>
  <dcterms:created xsi:type="dcterms:W3CDTF">2025-01-29T06:05:00Z</dcterms:created>
  <dcterms:modified xsi:type="dcterms:W3CDTF">2025-02-14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ACC241331AAB4FB225E19F8DF7960F</vt:lpwstr>
  </property>
</Properties>
</file>